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0848B986" w:rsidR="004E508A" w:rsidRPr="001E639F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54635" w:rsidRPr="00E54635">
        <w:rPr>
          <w:color w:val="000000"/>
          <w:lang w:val="en-GB"/>
        </w:rPr>
        <w:t>the raw/source data behind graphs in the main figures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649077C3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54635" w:rsidRPr="00E54635">
        <w:rPr>
          <w:color w:val="000000"/>
          <w:lang w:val="en-GB"/>
        </w:rPr>
        <w:t>the raw/source data behind the graphs in the supplementary figures</w:t>
      </w:r>
    </w:p>
    <w:p w14:paraId="418A13B0" w14:textId="08E64651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102FA699" w14:textId="14A5391A" w:rsidR="00DB0869" w:rsidRPr="00C84992" w:rsidRDefault="00672C2C" w:rsidP="00E54635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54635" w:rsidRPr="00E54635">
        <w:rPr>
          <w:color w:val="000000"/>
          <w:lang w:val="en-GB"/>
        </w:rPr>
        <w:t>the unprocessed Western Blot scans for images included in the main and supplementary figures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A373B2" w14:textId="77777777" w:rsidR="0042771C" w:rsidRDefault="0042771C" w:rsidP="00FC1BB8">
      <w:pPr>
        <w:spacing w:after="0" w:line="240" w:lineRule="auto"/>
      </w:pPr>
      <w:r>
        <w:separator/>
      </w:r>
    </w:p>
  </w:endnote>
  <w:endnote w:type="continuationSeparator" w:id="0">
    <w:p w14:paraId="7E51E56D" w14:textId="77777777" w:rsidR="0042771C" w:rsidRDefault="0042771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392EB" w14:textId="77777777" w:rsidR="0042771C" w:rsidRDefault="0042771C" w:rsidP="00FC1BB8">
      <w:pPr>
        <w:spacing w:after="0" w:line="240" w:lineRule="auto"/>
      </w:pPr>
      <w:r>
        <w:separator/>
      </w:r>
    </w:p>
  </w:footnote>
  <w:footnote w:type="continuationSeparator" w:id="0">
    <w:p w14:paraId="00BEE3DC" w14:textId="77777777" w:rsidR="0042771C" w:rsidRDefault="0042771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E639F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2771C"/>
    <w:rsid w:val="00435FA4"/>
    <w:rsid w:val="00436CEE"/>
    <w:rsid w:val="00475CC2"/>
    <w:rsid w:val="004A4F81"/>
    <w:rsid w:val="004D4A1B"/>
    <w:rsid w:val="004E508A"/>
    <w:rsid w:val="00526982"/>
    <w:rsid w:val="0057043C"/>
    <w:rsid w:val="005930AC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1966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54635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1-03T12:33:00Z</dcterms:created>
  <dcterms:modified xsi:type="dcterms:W3CDTF">2023-11-03T12:33:00Z</dcterms:modified>
</cp:coreProperties>
</file>